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1D0A19" w14:textId="77712858" w:rsidR="001210B1" w:rsidRPr="001210B1" w:rsidRDefault="001210B1" w:rsidP="001210B1">
      <w:pPr>
        <w:spacing w:after="0" w:line="240" w:lineRule="auto"/>
        <w:rPr>
          <w:b/>
        </w:rPr>
      </w:pPr>
      <w:r w:rsidRPr="001210B1">
        <w:rPr>
          <w:b/>
        </w:rPr>
        <w:t xml:space="preserve">Supplementary table </w:t>
      </w:r>
      <w:r w:rsidR="00BD7A0E">
        <w:rPr>
          <w:b/>
        </w:rPr>
        <w:t>1</w:t>
      </w:r>
      <w:r w:rsidR="009972EF">
        <w:rPr>
          <w:b/>
        </w:rPr>
        <w:t>. Unverified patient-</w:t>
      </w:r>
      <w:r w:rsidRPr="001210B1">
        <w:rPr>
          <w:b/>
        </w:rPr>
        <w:t>reported treatment changes</w:t>
      </w:r>
      <w:r w:rsidR="004C5F64">
        <w:rPr>
          <w:b/>
        </w:rPr>
        <w:t xml:space="preserve"> (n=296)</w:t>
      </w:r>
    </w:p>
    <w:p w14:paraId="19195107" w14:textId="77777777" w:rsidR="001210B1" w:rsidRDefault="001210B1" w:rsidP="001210B1">
      <w:pPr>
        <w:spacing w:after="0" w:line="240" w:lineRule="auto"/>
      </w:pPr>
    </w:p>
    <w:tbl>
      <w:tblPr>
        <w:tblW w:w="4820" w:type="dxa"/>
        <w:tblInd w:w="-10" w:type="dxa"/>
        <w:tblLook w:val="04A0" w:firstRow="1" w:lastRow="0" w:firstColumn="1" w:lastColumn="0" w:noHBand="0" w:noVBand="1"/>
      </w:tblPr>
      <w:tblGrid>
        <w:gridCol w:w="2531"/>
        <w:gridCol w:w="2289"/>
      </w:tblGrid>
      <w:tr w:rsidR="004C5F64" w:rsidRPr="001210B1" w14:paraId="53B501F5" w14:textId="77777777" w:rsidTr="004C5F64">
        <w:trPr>
          <w:trHeight w:val="735"/>
        </w:trPr>
        <w:tc>
          <w:tcPr>
            <w:tcW w:w="2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463B67" w14:textId="77777777" w:rsidR="004C5F64" w:rsidRPr="001210B1" w:rsidRDefault="004C5F64" w:rsidP="001210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reatment reported in survey 1</w:t>
            </w:r>
          </w:p>
        </w:tc>
        <w:tc>
          <w:tcPr>
            <w:tcW w:w="22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61D1A8" w14:textId="77777777" w:rsidR="004C5F64" w:rsidRPr="001210B1" w:rsidRDefault="004C5F64" w:rsidP="001210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reatment reported in survey 2</w:t>
            </w:r>
          </w:p>
        </w:tc>
      </w:tr>
      <w:tr w:rsidR="004C5F64" w:rsidRPr="001210B1" w14:paraId="38141D14" w14:textId="77777777" w:rsidTr="004C5F64">
        <w:trPr>
          <w:trHeight w:val="240"/>
        </w:trPr>
        <w:tc>
          <w:tcPr>
            <w:tcW w:w="253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8EB5E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stemi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&amp; ADT</w:t>
            </w:r>
          </w:p>
        </w:tc>
        <w:tc>
          <w:tcPr>
            <w:tcW w:w="22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A6D68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BRT &amp; ADT</w:t>
            </w:r>
          </w:p>
        </w:tc>
      </w:tr>
      <w:tr w:rsidR="004C5F64" w:rsidRPr="001210B1" w14:paraId="28BC2636" w14:textId="77777777" w:rsidTr="004C5F64">
        <w:trPr>
          <w:trHeight w:val="240"/>
        </w:trPr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AC4A20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stemi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&amp; ADT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4A0DD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r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y</w:t>
            </w: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&amp; EBRT/ADT</w:t>
            </w:r>
          </w:p>
        </w:tc>
      </w:tr>
      <w:tr w:rsidR="004C5F64" w:rsidRPr="001210B1" w14:paraId="631D9A58" w14:textId="77777777" w:rsidTr="004C5F64">
        <w:trPr>
          <w:trHeight w:val="240"/>
        </w:trPr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12BCFC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stemi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&amp; ADT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E8E171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BRT </w:t>
            </w:r>
          </w:p>
        </w:tc>
      </w:tr>
      <w:tr w:rsidR="004C5F64" w:rsidRPr="001210B1" w14:paraId="65A88069" w14:textId="77777777" w:rsidTr="004C5F64">
        <w:trPr>
          <w:trHeight w:val="240"/>
        </w:trPr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70A33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stemi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&amp; ADT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EED0A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rgery</w:t>
            </w:r>
          </w:p>
        </w:tc>
      </w:tr>
      <w:tr w:rsidR="004C5F64" w:rsidRPr="001210B1" w14:paraId="1584421D" w14:textId="77777777" w:rsidTr="004C5F64">
        <w:trPr>
          <w:trHeight w:val="240"/>
        </w:trPr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31C95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DT 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C2AD6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urgery </w:t>
            </w:r>
          </w:p>
        </w:tc>
      </w:tr>
      <w:tr w:rsidR="004C5F64" w:rsidRPr="001210B1" w14:paraId="0921C8F6" w14:textId="77777777" w:rsidTr="004C5F64">
        <w:trPr>
          <w:trHeight w:val="240"/>
        </w:trPr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91B72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DT 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E8DC6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BRT </w:t>
            </w:r>
          </w:p>
        </w:tc>
      </w:tr>
      <w:tr w:rsidR="004C5F64" w:rsidRPr="001210B1" w14:paraId="19C9791A" w14:textId="77777777" w:rsidTr="004C5F64">
        <w:trPr>
          <w:trHeight w:val="240"/>
        </w:trPr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74BA6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T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E07AE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Brachytherapy </w:t>
            </w:r>
          </w:p>
        </w:tc>
      </w:tr>
      <w:tr w:rsidR="004C5F64" w:rsidRPr="001210B1" w14:paraId="79CA1EB1" w14:textId="77777777" w:rsidTr="004C5F64">
        <w:trPr>
          <w:trHeight w:val="240"/>
        </w:trPr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79A95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chytherapy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2328D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BRT </w:t>
            </w:r>
          </w:p>
        </w:tc>
      </w:tr>
      <w:tr w:rsidR="004C5F64" w:rsidRPr="001210B1" w14:paraId="57F0B38C" w14:textId="77777777" w:rsidTr="004C5F64">
        <w:trPr>
          <w:trHeight w:val="240"/>
        </w:trPr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8537A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chytherapy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74DCF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urgery </w:t>
            </w:r>
          </w:p>
        </w:tc>
      </w:tr>
      <w:tr w:rsidR="004C5F64" w:rsidRPr="001210B1" w14:paraId="78BAB10C" w14:textId="77777777" w:rsidTr="004C5F64">
        <w:trPr>
          <w:trHeight w:val="240"/>
        </w:trPr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24E849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chytherapy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F01DF9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BRT &amp; ADT</w:t>
            </w:r>
          </w:p>
        </w:tc>
      </w:tr>
      <w:tr w:rsidR="004C5F64" w:rsidRPr="001210B1" w14:paraId="0298B601" w14:textId="77777777" w:rsidTr="004C5F64">
        <w:trPr>
          <w:trHeight w:val="240"/>
        </w:trPr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27002A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chytherapy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E06D3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T alone</w:t>
            </w:r>
          </w:p>
        </w:tc>
      </w:tr>
      <w:tr w:rsidR="004C5F64" w:rsidRPr="001210B1" w14:paraId="71C9DD09" w14:textId="77777777" w:rsidTr="004C5F64">
        <w:trPr>
          <w:trHeight w:val="240"/>
        </w:trPr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8B06AD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chytherapy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8BEB2C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r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y</w:t>
            </w: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&amp; EBRT/ADT</w:t>
            </w:r>
          </w:p>
        </w:tc>
      </w:tr>
      <w:tr w:rsidR="004C5F64" w:rsidRPr="001210B1" w14:paraId="3252EC6D" w14:textId="77777777" w:rsidTr="004C5F64">
        <w:trPr>
          <w:trHeight w:val="240"/>
        </w:trPr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18B64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chytherapy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BD7589" w14:textId="77777777" w:rsidR="004C5F64" w:rsidRPr="001210B1" w:rsidRDefault="004C5F64" w:rsidP="009972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stemi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&amp; ADT</w:t>
            </w:r>
          </w:p>
        </w:tc>
      </w:tr>
      <w:tr w:rsidR="004C5F64" w:rsidRPr="001210B1" w14:paraId="59769335" w14:textId="77777777" w:rsidTr="004C5F64">
        <w:trPr>
          <w:trHeight w:val="240"/>
        </w:trPr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4DB67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BRT &amp; ADT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A1D50A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chytherapy</w:t>
            </w:r>
          </w:p>
        </w:tc>
      </w:tr>
      <w:tr w:rsidR="004C5F64" w:rsidRPr="001210B1" w14:paraId="74B43DB6" w14:textId="77777777" w:rsidTr="004C5F64">
        <w:trPr>
          <w:trHeight w:val="240"/>
        </w:trPr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FA4966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BRT &amp; ADT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E8C2D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T &amp; systemic</w:t>
            </w:r>
          </w:p>
        </w:tc>
      </w:tr>
      <w:tr w:rsidR="004C5F64" w:rsidRPr="001210B1" w14:paraId="400EC915" w14:textId="77777777" w:rsidTr="004C5F64">
        <w:trPr>
          <w:trHeight w:val="240"/>
        </w:trPr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B06521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BRT &amp; ADT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48BAA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urgery </w:t>
            </w:r>
          </w:p>
        </w:tc>
      </w:tr>
      <w:tr w:rsidR="004C5F64" w:rsidRPr="001210B1" w14:paraId="483E16D6" w14:textId="77777777" w:rsidTr="004C5F64">
        <w:trPr>
          <w:trHeight w:val="240"/>
        </w:trPr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4F9AE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stemi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&amp; EBRT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B53E3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Brachytherapy </w:t>
            </w:r>
          </w:p>
        </w:tc>
      </w:tr>
      <w:tr w:rsidR="004C5F64" w:rsidRPr="001210B1" w14:paraId="2CD9FF77" w14:textId="77777777" w:rsidTr="004C5F64">
        <w:trPr>
          <w:trHeight w:val="240"/>
        </w:trPr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FEF4D3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stemi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&amp; EBRT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2F767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r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y</w:t>
            </w: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&amp; EBRT/ADT</w:t>
            </w:r>
          </w:p>
        </w:tc>
      </w:tr>
      <w:tr w:rsidR="004C5F64" w:rsidRPr="001210B1" w14:paraId="5114D3E9" w14:textId="77777777" w:rsidTr="004C5F64">
        <w:trPr>
          <w:trHeight w:val="240"/>
        </w:trPr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A31ED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BRT 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A25B1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chytherapy</w:t>
            </w:r>
          </w:p>
        </w:tc>
      </w:tr>
      <w:tr w:rsidR="004C5F64" w:rsidRPr="001210B1" w14:paraId="39AD08CE" w14:textId="77777777" w:rsidTr="004C5F64">
        <w:trPr>
          <w:trHeight w:val="240"/>
        </w:trPr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127EF7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BRT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9DA419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DT </w:t>
            </w:r>
          </w:p>
        </w:tc>
      </w:tr>
      <w:tr w:rsidR="004C5F64" w:rsidRPr="001210B1" w14:paraId="227C7A7A" w14:textId="77777777" w:rsidTr="004C5F64">
        <w:trPr>
          <w:trHeight w:val="240"/>
        </w:trPr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7A9BE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BRT 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77AEDE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rgery</w:t>
            </w:r>
          </w:p>
        </w:tc>
      </w:tr>
      <w:tr w:rsidR="004C5F64" w:rsidRPr="001210B1" w14:paraId="085334A1" w14:textId="77777777" w:rsidTr="004C5F64">
        <w:trPr>
          <w:trHeight w:val="240"/>
        </w:trPr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736FAB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BRT 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FA254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stemi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&amp; ADT</w:t>
            </w:r>
          </w:p>
        </w:tc>
      </w:tr>
      <w:tr w:rsidR="004C5F64" w:rsidRPr="001210B1" w14:paraId="6272ECA6" w14:textId="77777777" w:rsidTr="004C5F64">
        <w:trPr>
          <w:trHeight w:val="240"/>
        </w:trPr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6BC3B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r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y</w:t>
            </w: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&amp; EBRT/ADT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02908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stemi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&amp; ADT</w:t>
            </w:r>
          </w:p>
        </w:tc>
      </w:tr>
      <w:tr w:rsidR="004C5F64" w:rsidRPr="001210B1" w14:paraId="6370DE9E" w14:textId="77777777" w:rsidTr="004C5F64">
        <w:trPr>
          <w:trHeight w:val="240"/>
        </w:trPr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ED86DA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r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y</w:t>
            </w: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&amp; EBRT/ADT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B3E46" w14:textId="77777777" w:rsidR="004C5F64" w:rsidRPr="001210B1" w:rsidRDefault="004C5F64" w:rsidP="009972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</w:t>
            </w: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stemi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&amp; EBRT</w:t>
            </w:r>
          </w:p>
        </w:tc>
      </w:tr>
      <w:tr w:rsidR="004C5F64" w:rsidRPr="001210B1" w14:paraId="4B7C19AC" w14:textId="77777777" w:rsidTr="004C5F64">
        <w:trPr>
          <w:trHeight w:val="240"/>
        </w:trPr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192F68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r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y</w:t>
            </w: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&amp; EBRT/ADT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3CAB14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Brachytherapy </w:t>
            </w:r>
          </w:p>
        </w:tc>
      </w:tr>
      <w:tr w:rsidR="004C5F64" w:rsidRPr="001210B1" w14:paraId="1F81F102" w14:textId="77777777" w:rsidTr="004C5F64">
        <w:trPr>
          <w:trHeight w:val="240"/>
        </w:trPr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1BB9D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rgery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777F6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chytherapy</w:t>
            </w:r>
          </w:p>
        </w:tc>
      </w:tr>
      <w:tr w:rsidR="004C5F64" w:rsidRPr="001210B1" w14:paraId="61DA5B64" w14:textId="77777777" w:rsidTr="004C5F64">
        <w:trPr>
          <w:trHeight w:val="240"/>
        </w:trPr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07AEFE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rgery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13B3C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DT </w:t>
            </w:r>
          </w:p>
        </w:tc>
      </w:tr>
      <w:tr w:rsidR="004C5F64" w:rsidRPr="001210B1" w14:paraId="348BBCF3" w14:textId="77777777" w:rsidTr="004C5F64">
        <w:trPr>
          <w:trHeight w:val="240"/>
        </w:trPr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F0E911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rgery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9ED92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BRT </w:t>
            </w:r>
          </w:p>
        </w:tc>
      </w:tr>
      <w:tr w:rsidR="004C5F64" w:rsidRPr="001210B1" w14:paraId="57AB4906" w14:textId="77777777" w:rsidTr="004C5F64">
        <w:trPr>
          <w:trHeight w:val="240"/>
        </w:trPr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DC97FB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rgery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F72FD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BRT &amp; ADT</w:t>
            </w:r>
          </w:p>
        </w:tc>
      </w:tr>
      <w:tr w:rsidR="004C5F64" w:rsidRPr="001210B1" w14:paraId="1C4B940D" w14:textId="77777777" w:rsidTr="004C5F64">
        <w:trPr>
          <w:trHeight w:val="240"/>
        </w:trPr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1D416C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rgery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3A8B2" w14:textId="77777777" w:rsidR="004C5F64" w:rsidRPr="001210B1" w:rsidRDefault="004C5F64" w:rsidP="001210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210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stemi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&amp; ADT</w:t>
            </w:r>
          </w:p>
        </w:tc>
      </w:tr>
    </w:tbl>
    <w:p w14:paraId="1A7B72F8" w14:textId="77777777" w:rsidR="001210B1" w:rsidRDefault="001210B1" w:rsidP="001210B1">
      <w:pPr>
        <w:spacing w:after="0" w:line="240" w:lineRule="auto"/>
      </w:pPr>
    </w:p>
    <w:p w14:paraId="0CF64912" w14:textId="77777777" w:rsidR="009972EF" w:rsidRPr="009972EF" w:rsidRDefault="009972EF" w:rsidP="009972EF">
      <w:pPr>
        <w:spacing w:after="0" w:line="240" w:lineRule="auto"/>
      </w:pPr>
      <w:r w:rsidRPr="009972EF">
        <w:t>EBRT: External beam radiotherapy; ADT</w:t>
      </w:r>
      <w:r>
        <w:t>: Androgen deprivation therapy</w:t>
      </w:r>
    </w:p>
    <w:p w14:paraId="5F5DFB1F" w14:textId="77777777" w:rsidR="009972EF" w:rsidRDefault="009972EF">
      <w:r>
        <w:br w:type="page"/>
      </w:r>
    </w:p>
    <w:p w14:paraId="3377CE52" w14:textId="7E684090" w:rsidR="009972EF" w:rsidRPr="009972EF" w:rsidRDefault="009972EF" w:rsidP="001210B1">
      <w:pPr>
        <w:spacing w:after="0" w:line="240" w:lineRule="auto"/>
        <w:rPr>
          <w:b/>
        </w:rPr>
      </w:pPr>
      <w:r w:rsidRPr="009972EF">
        <w:rPr>
          <w:b/>
        </w:rPr>
        <w:lastRenderedPageBreak/>
        <w:t xml:space="preserve">Supplementary table </w:t>
      </w:r>
      <w:r w:rsidR="00BD7A0E">
        <w:rPr>
          <w:b/>
        </w:rPr>
        <w:t>2</w:t>
      </w:r>
      <w:bookmarkStart w:id="0" w:name="_GoBack"/>
      <w:bookmarkEnd w:id="0"/>
      <w:r w:rsidRPr="009972EF">
        <w:rPr>
          <w:b/>
        </w:rPr>
        <w:t xml:space="preserve">. Categorisation of </w:t>
      </w:r>
      <w:r>
        <w:rPr>
          <w:b/>
        </w:rPr>
        <w:t xml:space="preserve">patient-reported </w:t>
      </w:r>
      <w:r w:rsidRPr="009972EF">
        <w:rPr>
          <w:b/>
        </w:rPr>
        <w:t>treatment changes</w:t>
      </w:r>
    </w:p>
    <w:p w14:paraId="1632F583" w14:textId="77777777" w:rsidR="009972EF" w:rsidRDefault="009972EF" w:rsidP="001210B1">
      <w:pPr>
        <w:spacing w:after="0" w:line="240" w:lineRule="auto"/>
      </w:pPr>
    </w:p>
    <w:tbl>
      <w:tblPr>
        <w:tblW w:w="8222" w:type="dxa"/>
        <w:tblInd w:w="-10" w:type="dxa"/>
        <w:tblLook w:val="04A0" w:firstRow="1" w:lastRow="0" w:firstColumn="1" w:lastColumn="0" w:noHBand="0" w:noVBand="1"/>
      </w:tblPr>
      <w:tblGrid>
        <w:gridCol w:w="2440"/>
        <w:gridCol w:w="2380"/>
        <w:gridCol w:w="2268"/>
        <w:gridCol w:w="1134"/>
      </w:tblGrid>
      <w:tr w:rsidR="0054351C" w:rsidRPr="0054351C" w14:paraId="5854EB33" w14:textId="77777777" w:rsidTr="0054351C">
        <w:trPr>
          <w:trHeight w:val="735"/>
        </w:trPr>
        <w:tc>
          <w:tcPr>
            <w:tcW w:w="2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014E46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24A94D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reatment reported in survey 1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7FA898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reatment reported in survey 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739CD7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</w:tr>
      <w:tr w:rsidR="0054351C" w:rsidRPr="0054351C" w14:paraId="63F83258" w14:textId="77777777" w:rsidTr="0054351C">
        <w:trPr>
          <w:trHeight w:val="255"/>
        </w:trPr>
        <w:tc>
          <w:tcPr>
            <w:tcW w:w="2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CFF08C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o additional treatment (n=19,470)</w:t>
            </w:r>
          </w:p>
        </w:tc>
        <w:tc>
          <w:tcPr>
            <w:tcW w:w="464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04C0FB6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onitoring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03A5B0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,039</w:t>
            </w:r>
          </w:p>
        </w:tc>
      </w:tr>
      <w:tr w:rsidR="0054351C" w:rsidRPr="0054351C" w14:paraId="542018C9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B038E7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83D513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/WW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922DF8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/W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FA446F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3838EBBC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63B547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22E51F8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Surger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0B3D3B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,311</w:t>
            </w:r>
          </w:p>
        </w:tc>
      </w:tr>
      <w:tr w:rsidR="0054351C" w:rsidRPr="0054351C" w14:paraId="1219052F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B859F8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6074A9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urgery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82AB8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urgery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3BBEF1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001728DB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E8A98C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BD5905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rge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CE3A5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/W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85E7B6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2068605C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871714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08D129D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EBRT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0FE8F1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030</w:t>
            </w:r>
          </w:p>
        </w:tc>
      </w:tr>
      <w:tr w:rsidR="0054351C" w:rsidRPr="0054351C" w14:paraId="5CC7EAC9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45782C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00628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BR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98DBA9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BR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2FC5E6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223BA92F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86FFF3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612CC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BRT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1054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/WW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6B0F6E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6BEAB358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D628B8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3E500F8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Brachytherap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631A09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66</w:t>
            </w:r>
          </w:p>
        </w:tc>
      </w:tr>
      <w:tr w:rsidR="0054351C" w:rsidRPr="0054351C" w14:paraId="27C50827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EF1C46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1C7315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Brachytherapy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7DBAD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Brachytherapy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3336AA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7F56A67C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D68554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5B417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chy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C89F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/WW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0F55AC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10E92BC1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3DDEC1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9767C1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chytherap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74488E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1049B9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2E0B068B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405404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AE4138B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AD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CE792A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618</w:t>
            </w:r>
          </w:p>
        </w:tc>
      </w:tr>
      <w:tr w:rsidR="0054351C" w:rsidRPr="0054351C" w14:paraId="6A894391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06C481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AD8A0A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DT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5812B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D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8918CE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2F74FB7D" w14:textId="77777777" w:rsidTr="0054351C">
        <w:trPr>
          <w:trHeight w:val="270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F1FC60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6BBB88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DT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FCEB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/WW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C472CC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59713AF3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E0BC28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99F2AE5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EBRT &amp; AD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3D36EF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,483</w:t>
            </w:r>
          </w:p>
        </w:tc>
      </w:tr>
      <w:tr w:rsidR="0054351C" w:rsidRPr="0054351C" w14:paraId="290B3E83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EF6B18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C6A5B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BRT &amp; AD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B921D1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BRT &amp; AD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5312F6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394ED671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69E495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2FC6D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BRT &amp; AD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AA256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B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4294AE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05A78318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857103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D5044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BRT &amp; AD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D01D1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D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0B82D8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2B7F5730" w14:textId="77777777" w:rsidTr="0054351C">
        <w:trPr>
          <w:trHeight w:val="270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5CF568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3F4769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BRT &amp; AD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5C91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/WW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22DCD9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78B7F7D0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40848F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92A3DA9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Surg &amp; EBRT/AD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8C62D2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651</w:t>
            </w:r>
          </w:p>
        </w:tc>
      </w:tr>
      <w:tr w:rsidR="0054351C" w:rsidRPr="0054351C" w14:paraId="3566F11C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AAEB7C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18D6E0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r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y</w:t>
            </w: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&amp; EBRT/AD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F83F9F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r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y</w:t>
            </w: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&amp; EBRT/AD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AD6E22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49FC0062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3C8215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574156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r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y</w:t>
            </w: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&amp; EBRT/AD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7254AF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BRT &amp; AD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27B29C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26A2C6D9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A7973A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616DEE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r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y</w:t>
            </w: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&amp; EBRT/AD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FF7A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/WW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CFD81E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3C1D8067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B34567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A60B3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r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y</w:t>
            </w: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&amp; EBRT/AD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DC9C86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D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6DB74A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655384D2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D3C642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69BFD3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r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y</w:t>
            </w: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&amp; EBRT/AD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0C011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0531C7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0E04D6F7" w14:textId="77777777" w:rsidTr="0054351C">
        <w:trPr>
          <w:trHeight w:val="270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1B4AD9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134983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r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y</w:t>
            </w: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&amp; EBRT/AD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808E5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BR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7A1F04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38541BD0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B77488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AFE6518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DT &amp; system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78FB79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3</w:t>
            </w:r>
          </w:p>
        </w:tc>
      </w:tr>
      <w:tr w:rsidR="0054351C" w:rsidRPr="0054351C" w14:paraId="25791EA7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BBBFA6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B408E9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T &amp; systemi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6C907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T &amp; system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1B1172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41313643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99B726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13F569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T &amp; systemi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BA975B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D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4D7293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1D8AF7AD" w14:textId="77777777" w:rsidTr="0054351C">
        <w:trPr>
          <w:trHeight w:val="270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FB7F69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3952B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T &amp; System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6B09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/WW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AD1EFF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0E42F414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4C75EB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B54C2EA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EBRT &amp; systemi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C65F4E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9</w:t>
            </w:r>
          </w:p>
        </w:tc>
      </w:tr>
      <w:tr w:rsidR="0054351C" w:rsidRPr="0054351C" w14:paraId="72E385E0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9A5458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28CD5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BRT &amp; systemi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01B18E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BRT &amp; system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0556E7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0B8D0099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93D7CA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A2C23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BRT &amp; systemi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C06B2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B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69952F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79F49826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5C9CDD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A955C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BRT &amp; systemi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40EAC7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T &amp; system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7B8D9E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5E30F679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7DDB06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483A56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BRT &amp; systemi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F2E82E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BRT &amp; AD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C21F21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15EF6ED4" w14:textId="77777777" w:rsidTr="0054351C">
        <w:trPr>
          <w:trHeight w:val="270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6C76B9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1346DD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BRT &amp; Systemi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53D7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/W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A74AD9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4D7FDAA0" w14:textId="77777777" w:rsidTr="0054351C">
        <w:trPr>
          <w:trHeight w:val="255"/>
        </w:trPr>
        <w:tc>
          <w:tcPr>
            <w:tcW w:w="2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7B8892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erified treatment changes (n=1,934)</w:t>
            </w:r>
          </w:p>
        </w:tc>
        <w:tc>
          <w:tcPr>
            <w:tcW w:w="464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732FC71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S/WW to first active trea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0B45C1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8</w:t>
            </w:r>
          </w:p>
        </w:tc>
      </w:tr>
      <w:tr w:rsidR="0054351C" w:rsidRPr="0054351C" w14:paraId="67FBF34F" w14:textId="77777777" w:rsidTr="0054351C">
        <w:trPr>
          <w:trHeight w:val="300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F2F9FA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CBB18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/WW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2684C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7830FB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0CD01A4B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B20DA4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C234A8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/WW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6ACFF8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D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B94D1D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7A1B0635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8D7109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362C2E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/WW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49A640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BRT &amp; AD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7B87F2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2008A9E8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CA2167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059E3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/WW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541D8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BR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2BAFEB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2F037FE3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6AF377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0AC8F7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/WW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C7011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stemic &amp; AD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F408D3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7E9E0230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4DFD69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FF65BC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/WW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EA6CE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chytherap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81E794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2DCE1F30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C6DB16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F80FA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/WW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3FA8C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r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y</w:t>
            </w: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&amp; EBRT/AD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FF8CEC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1F9A3955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8F4C2D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6A4F16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/WW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68D8AF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stemic &amp; EB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4D754E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120ED4C2" w14:textId="77777777" w:rsidTr="0054351C">
        <w:trPr>
          <w:trHeight w:val="270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963F6D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10C38B9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dditional active trea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E9026C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346</w:t>
            </w:r>
          </w:p>
        </w:tc>
      </w:tr>
      <w:tr w:rsidR="0054351C" w:rsidRPr="0054351C" w14:paraId="1B1BE6C2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04E320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A3BDB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DT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273CB7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stemic &amp; AD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511193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726AF0B5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70565A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D852D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DT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AD7F5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BRT &amp; AD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9B85DB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375E6283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A13AE8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D802B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DT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0AB9B3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stemic &amp; EB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82FE31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347F7438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F604B8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FEB7A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DT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9589F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r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y</w:t>
            </w: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&amp; EBRT/AD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E9B988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54C5DD3D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9A4BB5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71D8B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T &amp; systemi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53F95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stemic &amp; EB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34E1C4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23924F29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C5607A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2F0B4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BRT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8EEB3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BRT &amp; AD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DA238B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4E859151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F38C32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62BC3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BRT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D9AA43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stemic &amp; EB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659EAF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3B90934B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249FEC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8163A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BRT &amp; AD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195B5A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stemic &amp; EB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D272F3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798D9E45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6F74DF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E35392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BRT &amp; AD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09E998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r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y</w:t>
            </w: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&amp; EBRT/AD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535917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258F0726" w14:textId="77777777" w:rsidTr="0054351C">
        <w:trPr>
          <w:trHeight w:val="255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FDB1E1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9DE578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BRT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9198B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r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y</w:t>
            </w: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&amp; EBRT/AD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D5A105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351C" w:rsidRPr="0054351C" w14:paraId="1786E88F" w14:textId="77777777" w:rsidTr="0054351C">
        <w:trPr>
          <w:trHeight w:val="270"/>
        </w:trPr>
        <w:tc>
          <w:tcPr>
            <w:tcW w:w="2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11F778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4FBF69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rge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6F130F" w14:textId="77777777" w:rsidR="0054351C" w:rsidRPr="0054351C" w:rsidRDefault="0054351C" w:rsidP="005435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r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y</w:t>
            </w: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&amp; EBRT/AD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3B0049" w14:textId="77777777" w:rsidR="0054351C" w:rsidRPr="0054351C" w:rsidRDefault="0054351C" w:rsidP="005435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4351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2D9468FA" w14:textId="77777777" w:rsidR="009972EF" w:rsidRDefault="009972EF" w:rsidP="001210B1">
      <w:pPr>
        <w:spacing w:after="0" w:line="240" w:lineRule="auto"/>
      </w:pPr>
    </w:p>
    <w:p w14:paraId="318C0D0C" w14:textId="77777777" w:rsidR="0054351C" w:rsidRPr="009972EF" w:rsidRDefault="0054351C" w:rsidP="0054351C">
      <w:pPr>
        <w:spacing w:after="0" w:line="240" w:lineRule="auto"/>
      </w:pPr>
      <w:r>
        <w:t xml:space="preserve">AS: Active surveillance; WW: Watchful waiting; </w:t>
      </w:r>
      <w:r w:rsidRPr="009972EF">
        <w:t>EBRT: External beam radiotherapy; ADT</w:t>
      </w:r>
      <w:r>
        <w:t>: Androgen deprivation therapy</w:t>
      </w:r>
    </w:p>
    <w:p w14:paraId="64DD511C" w14:textId="77777777" w:rsidR="0054351C" w:rsidRDefault="0054351C" w:rsidP="001210B1">
      <w:pPr>
        <w:spacing w:after="0" w:line="240" w:lineRule="auto"/>
      </w:pPr>
    </w:p>
    <w:sectPr w:rsidR="005435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10B1"/>
    <w:rsid w:val="001210B1"/>
    <w:rsid w:val="001D0833"/>
    <w:rsid w:val="004C5F64"/>
    <w:rsid w:val="0054351C"/>
    <w:rsid w:val="0064707A"/>
    <w:rsid w:val="009972EF"/>
    <w:rsid w:val="00BD7A0E"/>
    <w:rsid w:val="00FE0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42F7A"/>
  <w15:chartTrackingRefBased/>
  <w15:docId w15:val="{5E7D58D2-8EBA-49A9-A372-5EE81DFA5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42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Downing</dc:creator>
  <cp:keywords/>
  <dc:description/>
  <cp:lastModifiedBy>Amy Downing</cp:lastModifiedBy>
  <cp:revision>3</cp:revision>
  <dcterms:created xsi:type="dcterms:W3CDTF">2021-10-04T14:34:00Z</dcterms:created>
  <dcterms:modified xsi:type="dcterms:W3CDTF">2021-10-13T12:08:00Z</dcterms:modified>
</cp:coreProperties>
</file>